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0CEF" w:rsidRDefault="00BF0CEF" w:rsidP="00BF0CEF"/>
    <w:p w:rsidR="008530DC" w:rsidRDefault="00E854B4" w:rsidP="00BF0CEF">
      <w:pPr>
        <w:pStyle w:val="Heading2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1505373</wp:posOffset>
                </wp:positionV>
                <wp:extent cx="8432375" cy="1376680"/>
                <wp:effectExtent l="0" t="0" r="26035" b="1397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432375" cy="1376680"/>
                          <a:chOff x="42335" y="0"/>
                          <a:chExt cx="8432375" cy="1376680"/>
                        </a:xfrm>
                      </wpg:grpSpPr>
                      <wpg:grpSp>
                        <wpg:cNvPr id="8" name="Group 8"/>
                        <wpg:cNvGrpSpPr/>
                        <wpg:grpSpPr>
                          <a:xfrm>
                            <a:off x="42335" y="0"/>
                            <a:ext cx="8432375" cy="1376680"/>
                            <a:chOff x="-164555" y="470118"/>
                            <a:chExt cx="8433898" cy="1377488"/>
                          </a:xfrm>
                        </wpg:grpSpPr>
                        <wpg:grpSp>
                          <wpg:cNvPr id="9" name="Group 9"/>
                          <wpg:cNvGrpSpPr/>
                          <wpg:grpSpPr>
                            <a:xfrm>
                              <a:off x="1537629" y="470118"/>
                              <a:ext cx="6731714" cy="704774"/>
                              <a:chOff x="-906347" y="-163817"/>
                              <a:chExt cx="6732075" cy="705938"/>
                            </a:xfrm>
                          </wpg:grpSpPr>
                          <wpg:grpSp>
                            <wpg:cNvPr id="10" name="Group 10"/>
                            <wpg:cNvGrpSpPr/>
                            <wpg:grpSpPr>
                              <a:xfrm>
                                <a:off x="-906347" y="-163817"/>
                                <a:ext cx="6732075" cy="705938"/>
                                <a:chOff x="-906347" y="-163817"/>
                                <a:chExt cx="6732075" cy="705938"/>
                              </a:xfrm>
                            </wpg:grpSpPr>
                            <wps:wsp>
                              <wps:cNvPr id="11" name="Rectangle: Rounded Corners 11"/>
                              <wps:cNvSpPr/>
                              <wps:spPr>
                                <a:xfrm>
                                  <a:off x="-906347" y="-15854"/>
                                  <a:ext cx="1349086" cy="438435"/>
                                </a:xfrm>
                                <a:prstGeom prst="round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5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5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BF0CEF" w:rsidRPr="00EB2943" w:rsidRDefault="00BF0CEF" w:rsidP="00BF0CEF">
                                    <w:pPr>
                                      <w:spacing w:line="240" w:lineRule="auto"/>
                                      <w:jc w:val="center"/>
                                      <w:rPr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sz w:val="18"/>
                                      </w:rPr>
                                      <w:t xml:space="preserve">Pre-test </w:t>
                                    </w:r>
                                    <w:r w:rsidR="002B75D7">
                                      <w:rPr>
                                        <w:sz w:val="18"/>
                                      </w:rPr>
                                      <w:t>educational activity</w:t>
                                    </w:r>
                                    <w:r>
                                      <w:rPr>
                                        <w:sz w:val="18"/>
                                      </w:rPr>
                                      <w:t xml:space="preserve"> </w:t>
                                    </w:r>
                                  </w:p>
                                  <w:p w:rsidR="00BF0CEF" w:rsidRPr="00EB2943" w:rsidRDefault="00BF0CEF" w:rsidP="00BF0CEF">
                                    <w:pPr>
                                      <w:jc w:val="center"/>
                                      <w:rPr>
                                        <w:sz w:val="18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" name="Rectangle: Rounded Corners 12"/>
                              <wps:cNvSpPr/>
                              <wps:spPr>
                                <a:xfrm>
                                  <a:off x="1888471" y="-79676"/>
                                  <a:ext cx="1292382" cy="573401"/>
                                </a:xfrm>
                                <a:prstGeom prst="round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5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5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BF0CEF" w:rsidRPr="00EB2943" w:rsidRDefault="00BF0CEF" w:rsidP="00BF0CEF">
                                    <w:pPr>
                                      <w:spacing w:line="240" w:lineRule="auto"/>
                                      <w:jc w:val="center"/>
                                      <w:rPr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sz w:val="18"/>
                                      </w:rPr>
                                      <w:t>Blood sample taken and prepared for transportation to lab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" name="Rectangle: Rounded Corners 13"/>
                              <wps:cNvSpPr/>
                              <wps:spPr>
                                <a:xfrm>
                                  <a:off x="3317878" y="-101393"/>
                                  <a:ext cx="1121982" cy="603979"/>
                                </a:xfrm>
                                <a:prstGeom prst="round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5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5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BF0CEF" w:rsidRPr="00EB2943" w:rsidRDefault="00BF0CEF" w:rsidP="00BF0CEF">
                                    <w:pPr>
                                      <w:spacing w:line="240" w:lineRule="auto"/>
                                      <w:jc w:val="center"/>
                                      <w:rPr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sz w:val="18"/>
                                      </w:rPr>
                                      <w:t>Lab processes test and returns results to prison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" name="Rectangle: Rounded Corners 26"/>
                              <wps:cNvSpPr/>
                              <wps:spPr>
                                <a:xfrm>
                                  <a:off x="4582551" y="-163817"/>
                                  <a:ext cx="1243177" cy="705938"/>
                                </a:xfrm>
                                <a:prstGeom prst="round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5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5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BF0CEF" w:rsidRPr="00EB2943" w:rsidRDefault="00BF0CEF" w:rsidP="00BF0CEF">
                                    <w:pPr>
                                      <w:spacing w:line="240" w:lineRule="auto"/>
                                      <w:jc w:val="center"/>
                                      <w:rPr>
                                        <w:sz w:val="18"/>
                                      </w:rPr>
                                    </w:pPr>
                                    <w:r>
                                      <w:rPr>
                                        <w:sz w:val="18"/>
                                      </w:rPr>
                                      <w:t>BBV results delivered and post-test discussion conducted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14" name="Straight Arrow Connector 14"/>
                            <wps:cNvCnPr/>
                            <wps:spPr>
                              <a:xfrm>
                                <a:off x="1729046" y="209873"/>
                                <a:ext cx="13716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5" name="Straight Arrow Connector 15"/>
                            <wps:cNvCnPr/>
                            <wps:spPr>
                              <a:xfrm>
                                <a:off x="3180853" y="197916"/>
                                <a:ext cx="13716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7" name="Straight Arrow Connector 27"/>
                            <wps:cNvCnPr/>
                            <wps:spPr>
                              <a:xfrm>
                                <a:off x="4446006" y="197916"/>
                                <a:ext cx="13716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16" name="Group 16"/>
                          <wpg:cNvGrpSpPr/>
                          <wpg:grpSpPr>
                            <a:xfrm>
                              <a:off x="3145399" y="1301942"/>
                              <a:ext cx="3521179" cy="545664"/>
                              <a:chOff x="-45496" y="-32049"/>
                              <a:chExt cx="3521442" cy="545831"/>
                            </a:xfrm>
                          </wpg:grpSpPr>
                          <wps:wsp>
                            <wps:cNvPr id="17" name="Rectangle: Rounded Corners 17"/>
                            <wps:cNvSpPr/>
                            <wps:spPr>
                              <a:xfrm>
                                <a:off x="-45496" y="84233"/>
                                <a:ext cx="929440" cy="294219"/>
                              </a:xfrm>
                              <a:prstGeom prst="roundRect">
                                <a:avLst/>
                              </a:prstGeom>
                              <a:ln>
                                <a:prstDash val="dash"/>
                              </a:ln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BF0CEF" w:rsidRPr="00EB2943" w:rsidRDefault="00BF0CEF" w:rsidP="00BF0CEF">
                                  <w:pPr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Verbal opt-ou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8" name="Rectangle: Rounded Corners 18"/>
                            <wps:cNvSpPr/>
                            <wps:spPr>
                              <a:xfrm>
                                <a:off x="1029723" y="29788"/>
                                <a:ext cx="860425" cy="404118"/>
                              </a:xfrm>
                              <a:prstGeom prst="roundRect">
                                <a:avLst/>
                              </a:prstGeom>
                              <a:ln>
                                <a:prstDash val="dash"/>
                              </a:ln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BF0CEF" w:rsidRPr="00EB2943" w:rsidRDefault="00BF0CEF" w:rsidP="00BF0CEF">
                                  <w:pPr>
                                    <w:spacing w:line="240" w:lineRule="auto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Reason recorde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9" name="Rectangle: Rounded Corners 19"/>
                            <wps:cNvSpPr/>
                            <wps:spPr>
                              <a:xfrm>
                                <a:off x="2042072" y="-32049"/>
                                <a:ext cx="1433874" cy="545831"/>
                              </a:xfrm>
                              <a:prstGeom prst="roundRect">
                                <a:avLst/>
                              </a:prstGeom>
                              <a:ln>
                                <a:prstDash val="dash"/>
                              </a:ln>
                            </wps:spPr>
                            <wps:style>
                              <a:lnRef idx="2">
                                <a:schemeClr val="accent5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5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BF0CEF" w:rsidRPr="00B15025" w:rsidRDefault="00BF0CEF" w:rsidP="00BF0CE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b/>
                                      <w:sz w:val="18"/>
                                    </w:rPr>
                                  </w:pPr>
                                  <w:r w:rsidRPr="00973F74">
                                    <w:rPr>
                                      <w:sz w:val="18"/>
                                    </w:rPr>
                                    <w:t>Patient provided ongoing opt-out offers and harm</w:t>
                                  </w:r>
                                  <w:r>
                                    <w:rPr>
                                      <w:b/>
                                      <w:sz w:val="18"/>
                                    </w:rPr>
                                    <w:t xml:space="preserve"> </w:t>
                                  </w:r>
                                  <w:r w:rsidRPr="00973F74">
                                    <w:rPr>
                                      <w:sz w:val="18"/>
                                    </w:rPr>
                                    <w:t>minimisation</w:t>
                                  </w:r>
                                </w:p>
                                <w:p w:rsidR="00BF0CEF" w:rsidRPr="00EB2943" w:rsidRDefault="00BF0CEF" w:rsidP="00BF0CEF">
                                  <w:pPr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0" name="Straight Arrow Connector 20"/>
                            <wps:cNvCnPr/>
                            <wps:spPr>
                              <a:xfrm>
                                <a:off x="888297" y="237828"/>
                                <a:ext cx="137148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1" name="Straight Arrow Connector 21"/>
                            <wps:cNvCnPr/>
                            <wps:spPr>
                              <a:xfrm>
                                <a:off x="1891799" y="239256"/>
                                <a:ext cx="1365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22" name="Rectangle: Rounded Corners 22"/>
                          <wps:cNvSpPr/>
                          <wps:spPr>
                            <a:xfrm>
                              <a:off x="-164555" y="546049"/>
                              <a:ext cx="1602550" cy="580904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5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5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BF0CEF" w:rsidRPr="00EB2943" w:rsidRDefault="00BF0CEF" w:rsidP="00BF0CEF">
                                <w:pPr>
                                  <w:spacing w:line="240" w:lineRule="auto"/>
                                  <w:jc w:val="center"/>
                                  <w:rPr>
                                    <w:sz w:val="18"/>
                                  </w:rPr>
                                </w:pPr>
                                <w:r>
                                  <w:rPr>
                                    <w:sz w:val="18"/>
                                  </w:rPr>
                                  <w:t xml:space="preserve">Eligible patients engaged for testing within 72 hours of </w:t>
                                </w:r>
                                <w:r w:rsidR="00E15CDF">
                                  <w:rPr>
                                    <w:sz w:val="18"/>
                                  </w:rPr>
                                  <w:t>reception at the priso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" name="Straight Arrow Connector 23"/>
                          <wps:cNvCnPr/>
                          <wps:spPr>
                            <a:xfrm>
                              <a:off x="1437994" y="836711"/>
                              <a:ext cx="99589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4" name="Straight Arrow Connector 24"/>
                          <wps:cNvCnPr/>
                          <wps:spPr>
                            <a:xfrm>
                              <a:off x="3589429" y="1080541"/>
                              <a:ext cx="0" cy="298723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" name="Rectangle: Rounded Corners 1"/>
                        <wps:cNvSpPr/>
                        <wps:spPr>
                          <a:xfrm>
                            <a:off x="3234266" y="152400"/>
                            <a:ext cx="1127971" cy="43688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854B4" w:rsidRPr="00EB2943" w:rsidRDefault="00E854B4" w:rsidP="00E854B4">
                              <w:pPr>
                                <w:spacing w:line="240" w:lineRule="auto"/>
                                <w:jc w:val="center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Opt-out offer</w:t>
                              </w:r>
                            </w:p>
                            <w:p w:rsidR="00E854B4" w:rsidRPr="00EB2943" w:rsidRDefault="00E854B4" w:rsidP="00E854B4">
                              <w:pPr>
                                <w:jc w:val="center"/>
                                <w:rPr>
                                  <w:sz w:val="18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Straight Arrow Connector 2"/>
                        <wps:cNvCnPr/>
                        <wps:spPr>
                          <a:xfrm>
                            <a:off x="3090335" y="355600"/>
                            <a:ext cx="13652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3" o:spid="_x0000_s1026" style="position:absolute;margin-left:0;margin-top:118.55pt;width:663.95pt;height:108.4pt;z-index:251663360;mso-position-horizontal:center;mso-position-horizontal-relative:margin;mso-width-relative:margin;mso-height-relative:margin" coordorigin="423" coordsize="84323,137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">
                <v:group id="Group 8" o:spid="_x0000_s1027" style="position:absolute;left:423;width:84324;height:13766" coordorigin="-1645,4701" coordsize="84338,137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group id="Group 9" o:spid="_x0000_s1028" style="position:absolute;left:15376;top:4701;width:67317;height:7047" coordorigin="-9063,-1638" coordsize="67320,70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  <v:group id="Group 10" o:spid="_x0000_s1029" style="position:absolute;left:-9063;top:-1638;width:67320;height:7059" coordorigin="-9063,-1638" coordsize="67320,70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  <v:roundrect id="Rectangle: Rounded Corners 11" o:spid="_x0000_s1030" style="position:absolute;left:-9063;top:-158;width:13490;height:438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" fillcolor="white [3201]" strokecolor="#5b9bd5 [3208]" strokeweight="1pt">
                        <v:stroke joinstyle="miter"/>
                        <v:textbox>
                          <w:txbxContent>
                            <w:p w:rsidR="00BF0CEF" w:rsidRPr="00EB2943" w:rsidRDefault="00BF0CEF" w:rsidP="00BF0CEF">
                              <w:pPr>
                                <w:spacing w:line="240" w:lineRule="auto"/>
                                <w:jc w:val="center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 xml:space="preserve">Pre-test </w:t>
                              </w:r>
                              <w:r w:rsidR="002B75D7">
                                <w:rPr>
                                  <w:sz w:val="18"/>
                                </w:rPr>
                                <w:t>educational activity</w:t>
                              </w:r>
                              <w:r>
                                <w:rPr>
                                  <w:sz w:val="18"/>
                                </w:rPr>
                                <w:t xml:space="preserve"> </w:t>
                              </w:r>
                            </w:p>
                            <w:p w:rsidR="00BF0CEF" w:rsidRPr="00EB2943" w:rsidRDefault="00BF0CEF" w:rsidP="00BF0CEF">
                              <w:pPr>
                                <w:jc w:val="center"/>
                                <w:rPr>
                                  <w:sz w:val="18"/>
                                </w:rPr>
                              </w:pPr>
                            </w:p>
                          </w:txbxContent>
                        </v:textbox>
                      </v:roundrect>
                      <v:roundrect id="Rectangle: Rounded Corners 12" o:spid="_x0000_s1031" style="position:absolute;left:18884;top:-796;width:12924;height:573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" fillcolor="white [3201]" strokecolor="#5b9bd5 [3208]" strokeweight="1pt">
                        <v:stroke joinstyle="miter"/>
                        <v:textbox>
                          <w:txbxContent>
                            <w:p w:rsidR="00BF0CEF" w:rsidRPr="00EB2943" w:rsidRDefault="00BF0CEF" w:rsidP="00BF0CEF">
                              <w:pPr>
                                <w:spacing w:line="240" w:lineRule="auto"/>
                                <w:jc w:val="center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Blood sample taken and prepared for transportation to lab</w:t>
                              </w:r>
                            </w:p>
                          </w:txbxContent>
                        </v:textbox>
                      </v:roundrect>
                      <v:roundrect id="Rectangle: Rounded Corners 13" o:spid="_x0000_s1032" style="position:absolute;left:33178;top:-1013;width:11220;height:603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" fillcolor="white [3201]" strokecolor="#5b9bd5 [3208]" strokeweight="1pt">
                        <v:stroke joinstyle="miter"/>
                        <v:textbox>
                          <w:txbxContent>
                            <w:p w:rsidR="00BF0CEF" w:rsidRPr="00EB2943" w:rsidRDefault="00BF0CEF" w:rsidP="00BF0CEF">
                              <w:pPr>
                                <w:spacing w:line="240" w:lineRule="auto"/>
                                <w:jc w:val="center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Lab processes test and returns results to prison</w:t>
                              </w:r>
                            </w:p>
                          </w:txbxContent>
                        </v:textbox>
                      </v:roundrect>
                      <v:roundrect id="Rectangle: Rounded Corners 26" o:spid="_x0000_s1033" style="position:absolute;left:45825;top:-1638;width:12432;height:705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" fillcolor="white [3201]" strokecolor="#5b9bd5 [3208]" strokeweight="1pt">
                        <v:stroke joinstyle="miter"/>
                        <v:textbox>
                          <w:txbxContent>
                            <w:p w:rsidR="00BF0CEF" w:rsidRPr="00EB2943" w:rsidRDefault="00BF0CEF" w:rsidP="00BF0CEF">
                              <w:pPr>
                                <w:spacing w:line="240" w:lineRule="auto"/>
                                <w:jc w:val="center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BBV results delivered and post-test discussion conducted</w:t>
                              </w:r>
                            </w:p>
                          </w:txbxContent>
                        </v:textbox>
                      </v:roundrect>
                    </v:group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4" o:spid="_x0000_s1034" type="#_x0000_t32" style="position:absolute;left:17290;top:2098;width:137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" strokecolor="#4472c4 [3204]" strokeweight=".5pt">
                      <v:stroke endarrow="block" joinstyle="miter"/>
                    </v:shape>
                    <v:shape id="Straight Arrow Connector 15" o:spid="_x0000_s1035" type="#_x0000_t32" style="position:absolute;left:31808;top:1979;width:137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" strokecolor="#4472c4 [3204]" strokeweight=".5pt">
                      <v:stroke endarrow="block" joinstyle="miter"/>
                    </v:shape>
                    <v:shape id="Straight Arrow Connector 27" o:spid="_x0000_s1036" type="#_x0000_t32" style="position:absolute;left:44460;top:1979;width:137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" strokecolor="#4472c4 [3204]" strokeweight=".5pt">
                      <v:stroke endarrow="block" joinstyle="miter"/>
                    </v:shape>
                  </v:group>
                  <v:group id="Group 16" o:spid="_x0000_s1037" style="position:absolute;left:31453;top:13019;width:35212;height:5457" coordorigin="-454,-320" coordsize="35214,54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  <v:roundrect id="Rectangle: Rounded Corners 17" o:spid="_x0000_s1038" style="position:absolute;left:-454;top:842;width:9293;height:294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" fillcolor="white [3201]" strokecolor="#5b9bd5 [3208]" strokeweight="1pt">
                      <v:stroke dashstyle="dash" joinstyle="miter"/>
                      <v:textbox>
                        <w:txbxContent>
                          <w:p w:rsidR="00BF0CEF" w:rsidRPr="00EB2943" w:rsidRDefault="00BF0CEF" w:rsidP="00BF0CEF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Verbal opt-out</w:t>
                            </w:r>
                          </w:p>
                        </w:txbxContent>
                      </v:textbox>
                    </v:roundrect>
                    <v:roundrect id="Rectangle: Rounded Corners 18" o:spid="_x0000_s1039" style="position:absolute;left:10297;top:297;width:8604;height:404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" fillcolor="white [3201]" strokecolor="#5b9bd5 [3208]" strokeweight="1pt">
                      <v:stroke dashstyle="dash" joinstyle="miter"/>
                      <v:textbox>
                        <w:txbxContent>
                          <w:p w:rsidR="00BF0CEF" w:rsidRPr="00EB2943" w:rsidRDefault="00BF0CEF" w:rsidP="00BF0CEF">
                            <w:pPr>
                              <w:spacing w:line="240" w:lineRule="auto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Reason recorded</w:t>
                            </w:r>
                          </w:p>
                        </w:txbxContent>
                      </v:textbox>
                    </v:roundrect>
                    <v:roundrect id="Rectangle: Rounded Corners 19" o:spid="_x0000_s1040" style="position:absolute;left:20420;top:-320;width:14339;height:545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" fillcolor="white [3201]" strokecolor="#5b9bd5 [3208]" strokeweight="1pt">
                      <v:stroke dashstyle="dash" joinstyle="miter"/>
                      <v:textbox>
                        <w:txbxContent>
                          <w:p w:rsidR="00BF0CEF" w:rsidRPr="00B15025" w:rsidRDefault="00BF0CEF" w:rsidP="00BF0CEF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 w:rsidRPr="00973F74">
                              <w:rPr>
                                <w:sz w:val="18"/>
                              </w:rPr>
                              <w:t>Patient provided ongoing opt-out offers and harm</w:t>
                            </w:r>
                            <w:r>
                              <w:rPr>
                                <w:b/>
                                <w:sz w:val="18"/>
                              </w:rPr>
                              <w:t xml:space="preserve"> </w:t>
                            </w:r>
                            <w:r w:rsidRPr="00973F74">
                              <w:rPr>
                                <w:sz w:val="18"/>
                              </w:rPr>
                              <w:t>minimisation</w:t>
                            </w:r>
                          </w:p>
                          <w:p w:rsidR="00BF0CEF" w:rsidRPr="00EB2943" w:rsidRDefault="00BF0CEF" w:rsidP="00BF0CEF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</w:p>
                        </w:txbxContent>
                      </v:textbox>
                    </v:roundrect>
                    <v:shape id="Straight Arrow Connector 20" o:spid="_x0000_s1041" type="#_x0000_t32" style="position:absolute;left:8882;top:2378;width:137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" strokecolor="#4472c4 [3204]" strokeweight=".5pt">
                      <v:stroke endarrow="block" joinstyle="miter"/>
                    </v:shape>
                    <v:shape id="Straight Arrow Connector 21" o:spid="_x0000_s1042" type="#_x0000_t32" style="position:absolute;left:18917;top:2392;width:136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" strokecolor="#4472c4 [3204]" strokeweight=".5pt">
                      <v:stroke endarrow="block" joinstyle="miter"/>
                    </v:shape>
                  </v:group>
                  <v:roundrect id="Rectangle: Rounded Corners 22" o:spid="_x0000_s1043" style="position:absolute;left:-1645;top:5460;width:16024;height:580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" fillcolor="white [3201]" strokecolor="#5b9bd5 [3208]" strokeweight="1pt">
                    <v:stroke joinstyle="miter"/>
                    <v:textbox>
                      <w:txbxContent>
                        <w:p w:rsidR="00BF0CEF" w:rsidRPr="00EB2943" w:rsidRDefault="00BF0CEF" w:rsidP="00BF0CEF">
                          <w:pPr>
                            <w:spacing w:line="240" w:lineRule="auto"/>
                            <w:jc w:val="center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 xml:space="preserve">Eligible patients engaged for testing within 72 hours of </w:t>
                          </w:r>
                          <w:r w:rsidR="00E15CDF">
                            <w:rPr>
                              <w:sz w:val="18"/>
                            </w:rPr>
                            <w:t>reception at the prison</w:t>
                          </w:r>
                        </w:p>
                      </w:txbxContent>
                    </v:textbox>
                  </v:roundrect>
                  <v:shape id="Straight Arrow Connector 23" o:spid="_x0000_s1044" type="#_x0000_t32" style="position:absolute;left:14379;top:8367;width:99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" strokecolor="#4472c4 [3204]" strokeweight=".5pt">
                    <v:stroke endarrow="block" joinstyle="miter"/>
                  </v:shape>
                  <v:shape id="Straight Arrow Connector 24" o:spid="_x0000_s1045" type="#_x0000_t32" style="position:absolute;left:35894;top:10805;width:0;height:298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" strokecolor="#4472c4 [3204]" strokeweight=".5pt">
                    <v:stroke endarrow="block" joinstyle="miter"/>
                  </v:shape>
                </v:group>
                <v:roundrect id="Rectangle: Rounded Corners 1" o:spid="_x0000_s1046" style="position:absolute;left:32342;top:1524;width:11280;height:436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" fillcolor="white [3201]" strokecolor="#5b9bd5 [3208]" strokeweight="1pt">
                  <v:stroke joinstyle="miter"/>
                  <v:textbox>
                    <w:txbxContent>
                      <w:p w:rsidR="00E854B4" w:rsidRPr="00EB2943" w:rsidRDefault="00E854B4" w:rsidP="00E854B4">
                        <w:pPr>
                          <w:spacing w:line="240" w:lineRule="auto"/>
                          <w:jc w:val="center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Opt-out offer</w:t>
                        </w:r>
                      </w:p>
                      <w:p w:rsidR="00E854B4" w:rsidRPr="00EB2943" w:rsidRDefault="00E854B4" w:rsidP="00E854B4">
                        <w:pPr>
                          <w:jc w:val="center"/>
                          <w:rPr>
                            <w:sz w:val="18"/>
                          </w:rPr>
                        </w:pPr>
                      </w:p>
                    </w:txbxContent>
                  </v:textbox>
                </v:roundrect>
                <v:shape id="Straight Arrow Connector 2" o:spid="_x0000_s1047" type="#_x0000_t32" style="position:absolute;left:30903;top:3556;width:136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" strokecolor="#4472c4 [3204]" strokeweight=".5pt">
                  <v:stroke endarrow="block" joinstyle="miter"/>
                </v:shape>
                <w10:wrap anchorx="margin"/>
              </v:group>
            </w:pict>
          </mc:Fallback>
        </mc:AlternateContent>
      </w:r>
      <w:r w:rsidR="00BF0CEF">
        <w:t xml:space="preserve">Additional file 4: Generic process for opt-out </w:t>
      </w:r>
    </w:p>
    <w:p w:rsidR="008530DC" w:rsidRPr="008530DC" w:rsidRDefault="008530DC" w:rsidP="008530DC"/>
    <w:p w:rsidR="008530DC" w:rsidRPr="008530DC" w:rsidRDefault="008530DC" w:rsidP="008530DC"/>
    <w:p w:rsidR="008530DC" w:rsidRPr="008530DC" w:rsidRDefault="008530DC" w:rsidP="008530DC"/>
    <w:p w:rsidR="008530DC" w:rsidRPr="008530DC" w:rsidRDefault="008530DC" w:rsidP="008530DC"/>
    <w:p w:rsidR="008530DC" w:rsidRPr="008530DC" w:rsidRDefault="008530DC" w:rsidP="008530DC"/>
    <w:p w:rsidR="008530DC" w:rsidRPr="008530DC" w:rsidRDefault="008530DC" w:rsidP="008530DC"/>
    <w:p w:rsidR="008530DC" w:rsidRPr="008530DC" w:rsidRDefault="008530DC" w:rsidP="008530DC"/>
    <w:p w:rsidR="008530DC" w:rsidRDefault="008530DC" w:rsidP="008530DC"/>
    <w:p w:rsidR="00042185" w:rsidRPr="008530DC" w:rsidRDefault="00042185" w:rsidP="008530DC">
      <w:bookmarkStart w:id="0" w:name="_GoBack"/>
      <w:bookmarkEnd w:id="0"/>
    </w:p>
    <w:sectPr w:rsidR="00042185" w:rsidRPr="008530DC" w:rsidSect="00BF0C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0CEF"/>
    <w:rsid w:val="00042185"/>
    <w:rsid w:val="000C0B3E"/>
    <w:rsid w:val="0014055D"/>
    <w:rsid w:val="002B75D7"/>
    <w:rsid w:val="007066AC"/>
    <w:rsid w:val="008530DC"/>
    <w:rsid w:val="00BF0CEF"/>
    <w:rsid w:val="00CB3A21"/>
    <w:rsid w:val="00E15CDF"/>
    <w:rsid w:val="00E85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A929E5-17CF-4895-82C0-47463C793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0CEF"/>
  </w:style>
  <w:style w:type="paragraph" w:styleId="Heading1">
    <w:name w:val="heading 1"/>
    <w:basedOn w:val="Normal"/>
    <w:next w:val="Normal"/>
    <w:link w:val="Heading1Char"/>
    <w:uiPriority w:val="9"/>
    <w:qFormat/>
    <w:rsid w:val="00BF0CE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0CE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0CE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0CE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0CE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0CE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0CE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0CE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0CE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0CEF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F0CE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0CEF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0CEF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0CEF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0CEF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0CE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0CEF"/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0CE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F0CEF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F0CEF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F0CEF"/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0CEF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F0CEF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BF0CEF"/>
    <w:rPr>
      <w:b/>
      <w:bCs/>
    </w:rPr>
  </w:style>
  <w:style w:type="character" w:styleId="Emphasis">
    <w:name w:val="Emphasis"/>
    <w:basedOn w:val="DefaultParagraphFont"/>
    <w:uiPriority w:val="20"/>
    <w:qFormat/>
    <w:rsid w:val="00BF0CEF"/>
    <w:rPr>
      <w:i/>
      <w:iCs/>
    </w:rPr>
  </w:style>
  <w:style w:type="paragraph" w:styleId="NoSpacing">
    <w:name w:val="No Spacing"/>
    <w:uiPriority w:val="1"/>
    <w:qFormat/>
    <w:rsid w:val="00BF0CEF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BF0CE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F0CEF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0CEF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0CEF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BF0CE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BF0CEF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BF0CEF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BF0CEF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BF0CE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F0CEF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Francis-Graham</dc:creator>
  <cp:keywords/>
  <dc:description/>
  <cp:lastModifiedBy>Seth Francis-Graham</cp:lastModifiedBy>
  <cp:revision>8</cp:revision>
  <dcterms:created xsi:type="dcterms:W3CDTF">2017-11-16T11:39:00Z</dcterms:created>
  <dcterms:modified xsi:type="dcterms:W3CDTF">2017-12-08T10:52:00Z</dcterms:modified>
</cp:coreProperties>
</file>